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5DA" w:rsidRPr="00CD15FB" w:rsidRDefault="00D615DA" w:rsidP="00D615DA">
      <w:pPr>
        <w:spacing w:line="240" w:lineRule="auto"/>
        <w:rPr>
          <w:rStyle w:val="Refdecomentario"/>
          <w:lang w:val="en-US"/>
        </w:rPr>
      </w:pPr>
      <w:r w:rsidRPr="00E47CF2">
        <w:rPr>
          <w:rFonts w:ascii="Times New Roman" w:hAnsi="Times New Roman"/>
          <w:b/>
          <w:sz w:val="24"/>
          <w:szCs w:val="24"/>
          <w:lang w:val="en-US"/>
        </w:rPr>
        <w:t>Supplementary Table 1</w:t>
      </w:r>
      <w:r>
        <w:rPr>
          <w:rFonts w:ascii="Times New Roman" w:hAnsi="Times New Roman"/>
          <w:sz w:val="24"/>
          <w:szCs w:val="24"/>
          <w:lang w:val="en-US"/>
        </w:rPr>
        <w:t>. Primers used in this work</w:t>
      </w:r>
      <w:r w:rsidRPr="00CD15FB">
        <w:rPr>
          <w:rStyle w:val="Refdecomentario"/>
          <w:lang w:val="en-US"/>
        </w:rPr>
        <w:t>.</w:t>
      </w:r>
    </w:p>
    <w:p w:rsidR="00D615DA" w:rsidRPr="00CD15FB" w:rsidRDefault="00D615DA" w:rsidP="00D615DA">
      <w:pPr>
        <w:spacing w:line="240" w:lineRule="auto"/>
        <w:rPr>
          <w:sz w:val="16"/>
          <w:szCs w:val="16"/>
          <w:lang w:val="en-US"/>
        </w:rPr>
      </w:pPr>
    </w:p>
    <w:tbl>
      <w:tblPr>
        <w:tblW w:w="8530" w:type="dxa"/>
        <w:tblInd w:w="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4677"/>
        <w:gridCol w:w="2835"/>
      </w:tblGrid>
      <w:tr w:rsidR="00D615DA" w:rsidRPr="00B80A7E" w:rsidTr="004570BC">
        <w:trPr>
          <w:trHeight w:val="301"/>
        </w:trPr>
        <w:tc>
          <w:tcPr>
            <w:tcW w:w="1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quence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nstruct</w:t>
            </w:r>
          </w:p>
        </w:tc>
      </w:tr>
      <w:tr w:rsidR="00D615DA" w:rsidRPr="00D615DA" w:rsidTr="004570BC">
        <w:trPr>
          <w:trHeight w:val="278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IYOATG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AAGTTTGTACAAAAAAGCAGGCTTGATGGAGCAAAGTAGCGGGAGAG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YO full length and N-terminal constructs</w:t>
            </w:r>
          </w:p>
        </w:tc>
      </w:tr>
      <w:tr w:rsidR="00D615DA" w:rsidRPr="00467E13" w:rsidTr="004570BC">
        <w:trPr>
          <w:trHeight w:val="426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979D4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79D4">
              <w:rPr>
                <w:rFonts w:ascii="Times New Roman" w:hAnsi="Times New Roman"/>
                <w:sz w:val="16"/>
                <w:szCs w:val="16"/>
                <w:lang w:val="en-US"/>
              </w:rPr>
              <w:t>IYO209 U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979D4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79D4">
              <w:rPr>
                <w:rFonts w:ascii="Times New Roman" w:hAnsi="Times New Roman"/>
                <w:sz w:val="16"/>
                <w:szCs w:val="16"/>
                <w:lang w:val="en-US"/>
              </w:rPr>
              <w:t>GGGGACCACTTTGTACAAGAAAGCTGGGTAACTTTCAAGAGACGAAGACG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467E13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7E13">
              <w:rPr>
                <w:rFonts w:ascii="Times New Roman" w:hAnsi="Times New Roman"/>
                <w:sz w:val="16"/>
                <w:szCs w:val="16"/>
                <w:lang w:val="en-US"/>
              </w:rPr>
              <w:t>IYO</w:t>
            </w:r>
            <w:r w:rsidRPr="00467E13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ATG209</w:t>
            </w:r>
            <w:r w:rsidRPr="00467E1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onstruct</w:t>
            </w:r>
          </w:p>
        </w:tc>
      </w:tr>
      <w:tr w:rsidR="00D615DA" w:rsidRPr="00467E13" w:rsidTr="004570BC">
        <w:trPr>
          <w:trHeight w:val="404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979D4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79D4">
              <w:rPr>
                <w:rFonts w:ascii="Times New Roman" w:hAnsi="Times New Roman"/>
                <w:sz w:val="16"/>
                <w:szCs w:val="16"/>
                <w:lang w:val="en-US"/>
              </w:rPr>
              <w:t>IYO285 U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979D4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79D4">
              <w:rPr>
                <w:rFonts w:ascii="Times New Roman" w:hAnsi="Times New Roman"/>
                <w:sz w:val="16"/>
                <w:szCs w:val="16"/>
                <w:lang w:val="en-US"/>
              </w:rPr>
              <w:t>GGGGACCACTTTGTACAAGAAAGCTGGGTACACTTTAGGAGTGACAAAAT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467E13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67E13">
              <w:rPr>
                <w:rFonts w:ascii="Times New Roman" w:hAnsi="Times New Roman"/>
                <w:sz w:val="16"/>
                <w:szCs w:val="16"/>
                <w:lang w:val="en-US"/>
              </w:rPr>
              <w:t>IYO</w:t>
            </w:r>
            <w:r w:rsidRPr="00467E13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ATG285</w:t>
            </w:r>
            <w:r w:rsidRPr="00467E1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onstruct</w:t>
            </w:r>
          </w:p>
        </w:tc>
      </w:tr>
      <w:tr w:rsidR="00D615DA" w:rsidRPr="00467E13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C37808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37808">
              <w:rPr>
                <w:rFonts w:ascii="Times New Roman" w:hAnsi="Times New Roman"/>
                <w:sz w:val="16"/>
                <w:szCs w:val="16"/>
                <w:lang w:val="en-US"/>
              </w:rPr>
              <w:t>IYO286Dw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C37808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37808">
              <w:rPr>
                <w:rFonts w:ascii="Times New Roman" w:hAnsi="Times New Roman"/>
                <w:sz w:val="16"/>
                <w:szCs w:val="16"/>
                <w:lang w:val="en-US"/>
              </w:rPr>
              <w:t>GGGGACAAGTTTGTACAAAAAAGCAGGCTTGATGGCAATACCGAAAGAAAA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C37808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37808">
              <w:rPr>
                <w:rFonts w:ascii="Times New Roman" w:hAnsi="Times New Roman"/>
                <w:sz w:val="16"/>
                <w:szCs w:val="16"/>
                <w:lang w:val="en-US"/>
              </w:rPr>
              <w:t>IYO</w:t>
            </w:r>
            <w:r w:rsidRPr="00C37808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286-430</w:t>
            </w:r>
            <w:r w:rsidRPr="00C3780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onstruct</w:t>
            </w:r>
          </w:p>
        </w:tc>
      </w:tr>
      <w:tr w:rsidR="00D615DA" w:rsidRPr="00B80A7E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IYO430 U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CACTTTGTACAAGAAAGCTGGG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T</w:t>
            </w: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AAGGTTCCGGTCCAAGGGCA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YO</w:t>
            </w:r>
            <w:r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286-43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nd IYO</w:t>
            </w:r>
            <w:r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ATG-43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onstructs</w:t>
            </w:r>
          </w:p>
        </w:tc>
      </w:tr>
      <w:tr w:rsidR="00D615DA" w:rsidRPr="00B80A7E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IYO500 U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CACTTTGTACAAGAAAGCTGGGTACCACGGAGGAAGCCAAGAT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YO</w:t>
            </w:r>
            <w:r w:rsidRPr="00183DF3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ATG</w:t>
            </w:r>
            <w:r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50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onstruct</w:t>
            </w:r>
          </w:p>
        </w:tc>
      </w:tr>
      <w:tr w:rsidR="00D615DA" w:rsidRPr="00B80A7E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IYO959 U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CACTTTGTACAAGAAAGCTGGGTATTTATGTAGCTCAATTGATTGCACGAT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YO</w:t>
            </w:r>
            <w:r w:rsidRPr="00183DF3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ATG</w:t>
            </w:r>
            <w:r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95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onstruct</w:t>
            </w:r>
          </w:p>
        </w:tc>
      </w:tr>
      <w:tr w:rsidR="00D615DA" w:rsidRPr="00B80A7E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IYO978 U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CACTTTGTACAAGAAAGCTGGGTACCCACCACCGCTAGCTCCC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YO</w:t>
            </w:r>
            <w:r w:rsidRPr="00183DF3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ATG</w:t>
            </w:r>
            <w:r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97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onstruct</w:t>
            </w:r>
          </w:p>
        </w:tc>
      </w:tr>
      <w:tr w:rsidR="00D615DA" w:rsidRPr="00B80A7E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IYO500Dw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AAGTTTGTACAAAAAAGCAGGCTTGATGGATCTTGGCTTCCTCCGTG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YO</w:t>
            </w:r>
            <w:r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500REV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onstruct</w:t>
            </w:r>
          </w:p>
        </w:tc>
      </w:tr>
      <w:tr w:rsidR="00D615DA" w:rsidRPr="00B80A7E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IYO959Dw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AAGTTTGTACAAAAAAGCAGGCTTGATGATCGTGCAATCAATTGAGCTACATAA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YO</w:t>
            </w:r>
            <w:r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959REV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onstruct</w:t>
            </w:r>
          </w:p>
        </w:tc>
      </w:tr>
      <w:tr w:rsidR="00D615DA" w:rsidRPr="00B80A7E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IYO978Dw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AAGTTTGTACAAAAAAGCAGGCTTGATGTTTTGGTCAACCAGAGTTCT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YO</w:t>
            </w:r>
            <w:r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978REV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onstruct</w:t>
            </w:r>
          </w:p>
        </w:tc>
      </w:tr>
      <w:tr w:rsidR="00D615DA" w:rsidRPr="00D615DA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183DF3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183DF3">
              <w:rPr>
                <w:rFonts w:ascii="Times New Roman" w:hAnsi="Times New Roman"/>
                <w:sz w:val="16"/>
                <w:szCs w:val="16"/>
                <w:lang w:val="en-US"/>
              </w:rPr>
              <w:t>IYOnostop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183DF3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83DF3">
              <w:rPr>
                <w:rFonts w:ascii="Times New Roman" w:hAnsi="Times New Roman"/>
                <w:sz w:val="16"/>
                <w:szCs w:val="16"/>
                <w:lang w:val="en-US"/>
              </w:rPr>
              <w:t>GGGGACCACTTTGTACAAGAAAGCTGGGTACCTTCTTCCACAGAGAGCGGC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183DF3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YO full length and C-terminal constructs</w:t>
            </w:r>
          </w:p>
        </w:tc>
      </w:tr>
      <w:tr w:rsidR="00D615DA" w:rsidRPr="00D615DA" w:rsidTr="004570BC">
        <w:trPr>
          <w:trHeight w:val="330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183DF3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83DF3">
              <w:rPr>
                <w:rFonts w:ascii="Times New Roman" w:hAnsi="Times New Roman"/>
                <w:sz w:val="16"/>
                <w:szCs w:val="16"/>
                <w:lang w:val="en-US"/>
              </w:rPr>
              <w:t>NLS DEL 74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183DF3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83DF3">
              <w:rPr>
                <w:rFonts w:ascii="Times New Roman" w:hAnsi="Times New Roman"/>
                <w:sz w:val="16"/>
                <w:szCs w:val="16"/>
                <w:lang w:val="en-US"/>
              </w:rPr>
              <w:t>TCTGTCCAGGGGGTTTCCATCAC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183DF3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</w:t>
            </w:r>
            <w:r w:rsidRPr="00AF10B0">
              <w:rPr>
                <w:rFonts w:ascii="Times New Roman" w:hAnsi="Times New Roman"/>
                <w:sz w:val="16"/>
                <w:szCs w:val="16"/>
                <w:lang w:val="en-US"/>
              </w:rPr>
              <w:t>eletion</w:t>
            </w: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f IYO </w:t>
            </w: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LSA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domain</w:t>
            </w:r>
          </w:p>
        </w:tc>
      </w:tr>
      <w:tr w:rsidR="00D615DA" w:rsidRPr="00D615DA" w:rsidTr="004570BC">
        <w:trPr>
          <w:trHeight w:val="330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183DF3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83DF3">
              <w:rPr>
                <w:rFonts w:ascii="Times New Roman" w:hAnsi="Times New Roman"/>
                <w:sz w:val="16"/>
                <w:szCs w:val="16"/>
                <w:lang w:val="en-US"/>
              </w:rPr>
              <w:t>NLS DEL 68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183DF3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83DF3">
              <w:rPr>
                <w:rFonts w:ascii="Times New Roman" w:hAnsi="Times New Roman"/>
                <w:sz w:val="16"/>
                <w:szCs w:val="16"/>
                <w:lang w:val="en-US"/>
              </w:rPr>
              <w:t>CAATTTTGCCTCACCTCGTTTCT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183DF3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</w:t>
            </w:r>
            <w:r w:rsidRPr="00AF10B0">
              <w:rPr>
                <w:rFonts w:ascii="Times New Roman" w:hAnsi="Times New Roman"/>
                <w:sz w:val="16"/>
                <w:szCs w:val="16"/>
                <w:lang w:val="en-US"/>
              </w:rPr>
              <w:t>eletion</w:t>
            </w:r>
            <w:r w:rsidRPr="00183DF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f IYO </w:t>
            </w:r>
            <w:r w:rsidRPr="00183DF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LSA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domain</w:t>
            </w:r>
          </w:p>
        </w:tc>
      </w:tr>
      <w:tr w:rsidR="00D615DA" w:rsidRPr="00D615DA" w:rsidTr="004570BC">
        <w:trPr>
          <w:trHeight w:val="330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183DF3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83DF3">
              <w:rPr>
                <w:rFonts w:ascii="Times New Roman" w:hAnsi="Times New Roman"/>
                <w:sz w:val="16"/>
                <w:szCs w:val="16"/>
                <w:lang w:val="en-US"/>
              </w:rPr>
              <w:t>NLS DEL 59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183DF3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83DF3">
              <w:rPr>
                <w:rFonts w:ascii="Times New Roman" w:hAnsi="Times New Roman"/>
                <w:sz w:val="16"/>
                <w:szCs w:val="16"/>
                <w:lang w:val="en-US"/>
              </w:rPr>
              <w:t>GAGGGGATGATGTTAGATCT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E979D4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79D4">
              <w:rPr>
                <w:rFonts w:ascii="Times New Roman" w:hAnsi="Times New Roman"/>
                <w:sz w:val="16"/>
                <w:szCs w:val="16"/>
                <w:lang w:val="en-US"/>
              </w:rPr>
              <w:t>Deletion of IYO NLSB domain</w:t>
            </w:r>
          </w:p>
        </w:tc>
      </w:tr>
      <w:tr w:rsidR="00D615DA" w:rsidRPr="00D615DA" w:rsidTr="004570BC">
        <w:trPr>
          <w:trHeight w:val="330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183DF3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83DF3">
              <w:rPr>
                <w:rFonts w:ascii="Times New Roman" w:hAnsi="Times New Roman"/>
                <w:sz w:val="16"/>
                <w:szCs w:val="16"/>
                <w:lang w:val="en-US"/>
              </w:rPr>
              <w:t>NLS DEL 6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183DF3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83DF3">
              <w:rPr>
                <w:rFonts w:ascii="Times New Roman" w:hAnsi="Times New Roman"/>
                <w:sz w:val="16"/>
                <w:szCs w:val="16"/>
                <w:lang w:val="en-US"/>
              </w:rPr>
              <w:t>TGATAAATCCCTGACAAGAGTCT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E979D4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979D4">
              <w:rPr>
                <w:rFonts w:ascii="Times New Roman" w:hAnsi="Times New Roman"/>
                <w:sz w:val="16"/>
                <w:szCs w:val="16"/>
                <w:lang w:val="en-US"/>
              </w:rPr>
              <w:t>Deletion of IYO NLSB domain</w:t>
            </w:r>
          </w:p>
        </w:tc>
      </w:tr>
      <w:tr w:rsidR="00D615DA" w:rsidRPr="00D615DA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mutGPN</w:t>
            </w:r>
            <w:proofErr w:type="spellEnd"/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-AAA Fo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AGCGGGTGGAATTCTCACTTCA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GPN domain of </w:t>
            </w:r>
            <w:r w:rsidRPr="002108AC">
              <w:rPr>
                <w:rFonts w:ascii="Times New Roman" w:hAnsi="Times New Roman"/>
                <w:sz w:val="16"/>
                <w:szCs w:val="16"/>
                <w:lang w:val="en-US"/>
              </w:rPr>
              <w:t>GPN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utagenesis</w:t>
            </w:r>
          </w:p>
        </w:tc>
      </w:tr>
      <w:tr w:rsidR="00D615DA" w:rsidRPr="00D615DA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mutGPN</w:t>
            </w:r>
            <w:proofErr w:type="spellEnd"/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-AAA Rev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CTGCCAGATTATACTGCTTCATAA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GPN domain of </w:t>
            </w:r>
            <w:r w:rsidRPr="002108AC">
              <w:rPr>
                <w:rFonts w:ascii="Times New Roman" w:hAnsi="Times New Roman"/>
                <w:sz w:val="16"/>
                <w:szCs w:val="16"/>
                <w:lang w:val="en-US"/>
              </w:rPr>
              <w:t>GPN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utagenesis</w:t>
            </w:r>
            <w:r w:rsidRPr="00B80A7E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D615DA" w:rsidRPr="00D615DA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mutG1-AAAA Fo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CGGCGAGCTTTCTTCATCGCTT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G1 domain of </w:t>
            </w:r>
            <w:r w:rsidRPr="002108AC">
              <w:rPr>
                <w:rFonts w:ascii="Times New Roman" w:hAnsi="Times New Roman"/>
                <w:sz w:val="16"/>
                <w:szCs w:val="16"/>
                <w:lang w:val="en-US"/>
              </w:rPr>
              <w:t>GPN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utagenesis</w:t>
            </w:r>
            <w:r w:rsidRPr="00183DF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D615DA" w:rsidRPr="00D615DA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mutG1-AAAA Rev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TGCTGCTGCCATTCCAACAACGA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G1 domain of </w:t>
            </w:r>
            <w:r w:rsidRPr="002108AC">
              <w:rPr>
                <w:rFonts w:ascii="Times New Roman" w:hAnsi="Times New Roman"/>
                <w:sz w:val="16"/>
                <w:szCs w:val="16"/>
                <w:lang w:val="en-US"/>
              </w:rPr>
              <w:t>GPN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utagenesis</w:t>
            </w:r>
          </w:p>
        </w:tc>
      </w:tr>
      <w:tr w:rsidR="00D615DA" w:rsidRPr="00B80A7E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PN1 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ACAAGTTTGTACAAAAAAGCAGGCTCCATGGATCCTATGGAGTCGT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GPN1 CDS</w:t>
            </w:r>
          </w:p>
        </w:tc>
      </w:tr>
      <w:tr w:rsidR="00D615DA" w:rsidRPr="00D615DA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616D43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616D4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GPN1 R </w:t>
            </w:r>
            <w:proofErr w:type="spellStart"/>
            <w:r w:rsidRPr="00616D4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stop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616D43" w:rsidRDefault="00D615DA" w:rsidP="004570BC">
            <w:pPr>
              <w:spacing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16D4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GGGACCACTTTGTACAAGAAAGCTGGGTATAGGTAGTAATGCTTCGTCTCGTCGTC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616D43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16D4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GPN1 CDS without stop codon</w:t>
            </w:r>
          </w:p>
        </w:tc>
      </w:tr>
      <w:tr w:rsidR="00D615DA" w:rsidRPr="00B80A7E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GPN2 GW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Fo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AAGTTTGTACAAAAAAGCAGGCTTGATGGTGTTTGGACAAGTAGTAATAG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GPN2 CDS</w:t>
            </w:r>
          </w:p>
        </w:tc>
      </w:tr>
      <w:tr w:rsidR="00D615DA" w:rsidRPr="00D615DA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GPN2 GW Rev </w:t>
            </w:r>
            <w:proofErr w:type="spellStart"/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nostop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CACTTTGTACAAGAAAGCTGGGTAGTCTTGTATTTCCTCATCTTCCATGTA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GPN2 CDS without stop codon</w:t>
            </w:r>
          </w:p>
        </w:tc>
      </w:tr>
      <w:tr w:rsidR="00D615DA" w:rsidRPr="00B80A7E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PN3 GW Fo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AAGTTTGTACAAAAAAGCAGGCTTGATGGGTTACGCCCAGCTAGTTATTG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GPN3 CDS</w:t>
            </w:r>
          </w:p>
        </w:tc>
      </w:tr>
      <w:tr w:rsidR="00D615DA" w:rsidRPr="00D615DA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GPN3 GW Rev </w:t>
            </w:r>
            <w:proofErr w:type="spellStart"/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nostop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CACTTTGTACAAGAAAGCTGGGTATAGGTCAGGACCATCGTCACTAAAAT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GPN2 CDS without stop codon</w:t>
            </w:r>
          </w:p>
        </w:tc>
      </w:tr>
      <w:tr w:rsidR="00D615DA" w:rsidRPr="00B80A7E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ImpA3 GW Fo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AAGTTTGTACAAAAAAGCAGGCTTGATGTCTCTCAGACCTAGCGCGAAGA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mportin 3 CDS</w:t>
            </w:r>
          </w:p>
        </w:tc>
      </w:tr>
      <w:tr w:rsidR="00D615DA" w:rsidRPr="00D615DA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mpA3 GW Rev </w:t>
            </w:r>
            <w:proofErr w:type="spellStart"/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nostop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CACTTTGTACAAGAAAGCTGGGTAAATAAAGTTGAATTGACCAGGAGGAA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mportin 3 CDS without stop codon</w:t>
            </w:r>
          </w:p>
        </w:tc>
      </w:tr>
      <w:tr w:rsidR="00D615DA" w:rsidRPr="00B80A7E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ImpA4 GW Fo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AAGTTTGTACAAAAAAGCAGGCTTGATGTCGCTGAGGCCGAGCACACGCG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mportin 4 CDS </w:t>
            </w:r>
          </w:p>
        </w:tc>
      </w:tr>
      <w:tr w:rsidR="00D615DA" w:rsidRPr="00D615DA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mpA4 GW Rev </w:t>
            </w:r>
            <w:proofErr w:type="spellStart"/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nostop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CACTTTGTACAAGAAAGCTGGGTAGGCAAATTTGAATCCACCAACGGGA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mportin 4 CDS without stop codon</w:t>
            </w:r>
          </w:p>
        </w:tc>
      </w:tr>
      <w:tr w:rsidR="00D615DA" w:rsidRPr="00B80A7E" w:rsidTr="004570BC">
        <w:trPr>
          <w:trHeight w:val="525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ImpA6 GW Fo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AAGTTTGTACAAAAAAGCAGGCTTGATGTCTTACAAACCAAGCGCGAAGA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mportin 6 CDS </w:t>
            </w:r>
          </w:p>
        </w:tc>
      </w:tr>
      <w:tr w:rsidR="00D615DA" w:rsidRPr="00D615DA" w:rsidTr="004570BC">
        <w:trPr>
          <w:trHeight w:val="227"/>
        </w:trPr>
        <w:tc>
          <w:tcPr>
            <w:tcW w:w="1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mpA6 GW Rev </w:t>
            </w:r>
            <w:proofErr w:type="spellStart"/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nostop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15DA" w:rsidRPr="00E47CF2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47CF2">
              <w:rPr>
                <w:rFonts w:ascii="Times New Roman" w:hAnsi="Times New Roman"/>
                <w:sz w:val="16"/>
                <w:szCs w:val="16"/>
                <w:lang w:val="en-US"/>
              </w:rPr>
              <w:t>GGGGACCACTTTGTACAAGAAAGCTGGGTAACCAAAGTTGAATCCACCCGTAGGA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615DA" w:rsidRPr="00B80A7E" w:rsidRDefault="00D615DA" w:rsidP="004570BC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mportin 6 CDS without stop codon</w:t>
            </w:r>
          </w:p>
        </w:tc>
      </w:tr>
    </w:tbl>
    <w:p w:rsidR="00D615DA" w:rsidRPr="002903DC" w:rsidRDefault="00D615DA" w:rsidP="00D615DA">
      <w:pPr>
        <w:spacing w:line="240" w:lineRule="auto"/>
        <w:rPr>
          <w:rFonts w:ascii="Times New Roman" w:hAnsi="Times New Roman"/>
          <w:sz w:val="18"/>
          <w:szCs w:val="24"/>
          <w:lang w:val="en-US"/>
        </w:rPr>
      </w:pPr>
    </w:p>
    <w:p w:rsidR="006F63A9" w:rsidRPr="00D615DA" w:rsidRDefault="00D615DA">
      <w:pPr>
        <w:rPr>
          <w:lang w:val="en-US"/>
        </w:rPr>
      </w:pPr>
      <w:bookmarkStart w:id="0" w:name="_GoBack"/>
      <w:bookmarkEnd w:id="0"/>
    </w:p>
    <w:sectPr w:rsidR="006F63A9" w:rsidRPr="00D615DA" w:rsidSect="002903DC">
      <w:headerReference w:type="default" r:id="rId4"/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3E93" w:rsidRPr="00205DAA" w:rsidRDefault="00D615DA">
    <w:pPr>
      <w:pStyle w:val="Piedepgina"/>
      <w:jc w:val="right"/>
      <w:rPr>
        <w:rFonts w:ascii="Times New Roman" w:hAnsi="Times New Roman"/>
        <w:sz w:val="20"/>
      </w:rPr>
    </w:pPr>
    <w:r w:rsidRPr="00205DAA">
      <w:rPr>
        <w:rFonts w:ascii="Times New Roman" w:hAnsi="Times New Roman"/>
        <w:sz w:val="20"/>
      </w:rPr>
      <w:fldChar w:fldCharType="begin"/>
    </w:r>
    <w:r w:rsidRPr="00205DAA">
      <w:rPr>
        <w:rFonts w:ascii="Times New Roman" w:hAnsi="Times New Roman"/>
        <w:sz w:val="20"/>
      </w:rPr>
      <w:instrText>PAGE   \* MERGEFORMAT</w:instrText>
    </w:r>
    <w:r w:rsidRPr="00205DAA">
      <w:rPr>
        <w:rFonts w:ascii="Times New Roman" w:hAnsi="Times New Roman"/>
        <w:sz w:val="20"/>
      </w:rPr>
      <w:fldChar w:fldCharType="separate"/>
    </w:r>
    <w:r>
      <w:rPr>
        <w:rFonts w:ascii="Times New Roman" w:hAnsi="Times New Roman"/>
        <w:noProof/>
        <w:sz w:val="20"/>
      </w:rPr>
      <w:t>22</w:t>
    </w:r>
    <w:r w:rsidRPr="00205DAA">
      <w:rPr>
        <w:rFonts w:ascii="Times New Roman" w:hAnsi="Times New Roman"/>
        <w:sz w:val="20"/>
      </w:rPr>
      <w:fldChar w:fldCharType="end"/>
    </w:r>
  </w:p>
  <w:p w:rsidR="00F43E93" w:rsidRDefault="00D615DA" w:rsidP="00594C18">
    <w:pPr>
      <w:pStyle w:val="Piedepgina"/>
      <w:tabs>
        <w:tab w:val="clear" w:pos="4252"/>
        <w:tab w:val="clear" w:pos="8504"/>
        <w:tab w:val="left" w:pos="5906"/>
      </w:tabs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3E93" w:rsidRDefault="00D615DA" w:rsidP="00FD22A6">
    <w:pPr>
      <w:pStyle w:val="Encabezad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5DA"/>
    <w:rsid w:val="002A0035"/>
    <w:rsid w:val="00A726AB"/>
    <w:rsid w:val="00D615DA"/>
    <w:rsid w:val="00D67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45D92A4-ADCA-8446-BA62-5FD3AC9E5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15DA"/>
    <w:pPr>
      <w:spacing w:after="200" w:line="360" w:lineRule="auto"/>
      <w:jc w:val="both"/>
    </w:pPr>
    <w:rPr>
      <w:rFonts w:ascii="Bookman Old Style" w:eastAsia="Calibri" w:hAnsi="Bookman Old Style" w:cs="Times New Roman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D615DA"/>
    <w:rPr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D615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615DA"/>
    <w:rPr>
      <w:rFonts w:ascii="Bookman Old Style" w:eastAsia="Calibri" w:hAnsi="Bookman Old Style" w:cs="Times New Roman"/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D615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615DA"/>
    <w:rPr>
      <w:rFonts w:ascii="Bookman Old Style" w:eastAsia="Calibri" w:hAnsi="Bookman Old Style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8-14T09:48:00Z</dcterms:created>
  <dcterms:modified xsi:type="dcterms:W3CDTF">2019-08-14T09:48:00Z</dcterms:modified>
</cp:coreProperties>
</file>